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4CB" w:rsidRPr="00112E06" w:rsidRDefault="008474CB" w:rsidP="008474CB">
      <w:pPr>
        <w:rPr>
          <w:b/>
        </w:rPr>
      </w:pPr>
      <w:r w:rsidRPr="00112E06">
        <w:rPr>
          <w:b/>
          <w:color w:val="000000"/>
        </w:rPr>
        <w:t>S2 Table.  Definitions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7527"/>
      </w:tblGrid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b/>
                <w:bCs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b/>
                <w:bCs/>
                <w:color w:val="000000"/>
                <w:sz w:val="22"/>
                <w:szCs w:val="22"/>
              </w:rPr>
              <w:t>Definitions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death in chart occurring in the hospital including time and date of death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ICU Ad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admission into the intensive care unit at least once during the course of admission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ICU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Length of time from ICU admission to ICU discharge. Total time was summed for patients with multiple ICU admissions in the same hospitalization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Intub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intubation at least once during the course of admission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Intubation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 xml:space="preserve">Length of time from documented time of intubation to documented time of </w:t>
            </w:r>
            <w:proofErr w:type="spellStart"/>
            <w:r w:rsidRPr="0059266A">
              <w:rPr>
                <w:color w:val="000000"/>
                <w:sz w:val="22"/>
                <w:szCs w:val="22"/>
              </w:rPr>
              <w:t>extubation</w:t>
            </w:r>
            <w:proofErr w:type="spellEnd"/>
            <w:r w:rsidRPr="0059266A">
              <w:rPr>
                <w:color w:val="000000"/>
                <w:sz w:val="22"/>
                <w:szCs w:val="22"/>
              </w:rPr>
              <w:t>. Total time was summed for patients with multiple intubations in the same hospitalization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A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As defined by clinical notes in EHR (all met Berlin Criteria, not further categorized by severity)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Septic Sho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the need to use vasopressors and/or inotropes for blood pressure support in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Acute Kidney Inju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AKI in clinical note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New Di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 xml:space="preserve">Documentation of the initiation of hemodialysis, peritoneal dialysis, continuous </w:t>
            </w:r>
            <w:proofErr w:type="spellStart"/>
            <w:r w:rsidRPr="0059266A">
              <w:rPr>
                <w:color w:val="000000"/>
                <w:sz w:val="22"/>
                <w:szCs w:val="22"/>
              </w:rPr>
              <w:t>veno</w:t>
            </w:r>
            <w:proofErr w:type="spellEnd"/>
            <w:r w:rsidRPr="0059266A">
              <w:rPr>
                <w:color w:val="000000"/>
                <w:sz w:val="22"/>
                <w:szCs w:val="22"/>
              </w:rPr>
              <w:t>-venous hemofiltration (CVVH), or continuous renal replacement therapy (CRRT) during hospital admission,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a new myocardial infarction in clinical note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New Heart Fail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new congestive heart failure in clinical note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a new arrhythmia in clinical note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Rhabdomyo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new rhabdomyolysis in clinical note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K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diabetic ketoacidosis in clinical note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Thromb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Documentation of imaging study (CT angiogram or venous doppler ultrasound) that noted thrombosis in the patient’s chart.</w:t>
            </w:r>
          </w:p>
        </w:tc>
      </w:tr>
      <w:tr w:rsidR="008474CB" w:rsidRPr="001068AA" w:rsidTr="009A419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Total L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474CB" w:rsidRPr="001068AA" w:rsidRDefault="008474CB" w:rsidP="009A419E">
            <w:r w:rsidRPr="0059266A">
              <w:rPr>
                <w:color w:val="000000"/>
                <w:sz w:val="22"/>
                <w:szCs w:val="22"/>
              </w:rPr>
              <w:t>Total time from admission to discharge, death, or final chart review for one continuous admission.</w:t>
            </w:r>
          </w:p>
        </w:tc>
      </w:tr>
    </w:tbl>
    <w:p w:rsidR="008474CB" w:rsidRPr="001068AA" w:rsidRDefault="008474CB" w:rsidP="008474CB">
      <w:pPr>
        <w:spacing w:after="240"/>
      </w:pPr>
    </w:p>
    <w:p w:rsidR="00391947" w:rsidRDefault="00391947">
      <w:bookmarkStart w:id="0" w:name="_GoBack"/>
      <w:bookmarkEnd w:id="0"/>
    </w:p>
    <w:sectPr w:rsidR="00391947" w:rsidSect="00771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CB"/>
    <w:rsid w:val="000210C5"/>
    <w:rsid w:val="00053708"/>
    <w:rsid w:val="000547D3"/>
    <w:rsid w:val="000573FC"/>
    <w:rsid w:val="0007064D"/>
    <w:rsid w:val="000876F3"/>
    <w:rsid w:val="000A4184"/>
    <w:rsid w:val="000D75B7"/>
    <w:rsid w:val="000F284D"/>
    <w:rsid w:val="001032FC"/>
    <w:rsid w:val="00136671"/>
    <w:rsid w:val="001812E9"/>
    <w:rsid w:val="001D2CE3"/>
    <w:rsid w:val="001D770E"/>
    <w:rsid w:val="001E1EA3"/>
    <w:rsid w:val="001F2F49"/>
    <w:rsid w:val="00214211"/>
    <w:rsid w:val="0027168B"/>
    <w:rsid w:val="00280699"/>
    <w:rsid w:val="002A10C9"/>
    <w:rsid w:val="002A4CAA"/>
    <w:rsid w:val="002A5D98"/>
    <w:rsid w:val="002B355E"/>
    <w:rsid w:val="002D6287"/>
    <w:rsid w:val="00325E1A"/>
    <w:rsid w:val="00330FC4"/>
    <w:rsid w:val="00344908"/>
    <w:rsid w:val="00360D88"/>
    <w:rsid w:val="00391947"/>
    <w:rsid w:val="00460295"/>
    <w:rsid w:val="00461B75"/>
    <w:rsid w:val="004B1B71"/>
    <w:rsid w:val="004B4909"/>
    <w:rsid w:val="004B53F4"/>
    <w:rsid w:val="004D4828"/>
    <w:rsid w:val="004F4502"/>
    <w:rsid w:val="00523C46"/>
    <w:rsid w:val="00534828"/>
    <w:rsid w:val="0054052F"/>
    <w:rsid w:val="005851BA"/>
    <w:rsid w:val="00591C24"/>
    <w:rsid w:val="005A3914"/>
    <w:rsid w:val="005A6322"/>
    <w:rsid w:val="005D4FA6"/>
    <w:rsid w:val="005E3369"/>
    <w:rsid w:val="006000DF"/>
    <w:rsid w:val="00611EB7"/>
    <w:rsid w:val="00612347"/>
    <w:rsid w:val="00636F0A"/>
    <w:rsid w:val="006761B0"/>
    <w:rsid w:val="006836A8"/>
    <w:rsid w:val="006A40F9"/>
    <w:rsid w:val="006B35AB"/>
    <w:rsid w:val="006E2F90"/>
    <w:rsid w:val="00725540"/>
    <w:rsid w:val="00727528"/>
    <w:rsid w:val="00737AA9"/>
    <w:rsid w:val="00771750"/>
    <w:rsid w:val="00785AB9"/>
    <w:rsid w:val="007E0106"/>
    <w:rsid w:val="00813F89"/>
    <w:rsid w:val="00832819"/>
    <w:rsid w:val="008474CB"/>
    <w:rsid w:val="008646D4"/>
    <w:rsid w:val="00895151"/>
    <w:rsid w:val="008A283B"/>
    <w:rsid w:val="008C0FBA"/>
    <w:rsid w:val="008C7D28"/>
    <w:rsid w:val="008D3B2C"/>
    <w:rsid w:val="009259AC"/>
    <w:rsid w:val="00946684"/>
    <w:rsid w:val="00950577"/>
    <w:rsid w:val="009755DA"/>
    <w:rsid w:val="00986BB1"/>
    <w:rsid w:val="009B3A58"/>
    <w:rsid w:val="009C6954"/>
    <w:rsid w:val="009D4E15"/>
    <w:rsid w:val="009F02DA"/>
    <w:rsid w:val="009F3E8A"/>
    <w:rsid w:val="00A35BC4"/>
    <w:rsid w:val="00A36B14"/>
    <w:rsid w:val="00A80D73"/>
    <w:rsid w:val="00AA33F5"/>
    <w:rsid w:val="00AB13FE"/>
    <w:rsid w:val="00AB1BE5"/>
    <w:rsid w:val="00AD18F8"/>
    <w:rsid w:val="00AD5F20"/>
    <w:rsid w:val="00B06B7A"/>
    <w:rsid w:val="00B20354"/>
    <w:rsid w:val="00B25529"/>
    <w:rsid w:val="00BB592A"/>
    <w:rsid w:val="00BD5CC9"/>
    <w:rsid w:val="00C00343"/>
    <w:rsid w:val="00C57EB1"/>
    <w:rsid w:val="00C61CAF"/>
    <w:rsid w:val="00C66B4C"/>
    <w:rsid w:val="00C74EA2"/>
    <w:rsid w:val="00CB31E6"/>
    <w:rsid w:val="00D22EF9"/>
    <w:rsid w:val="00D54F57"/>
    <w:rsid w:val="00D635E7"/>
    <w:rsid w:val="00D9391F"/>
    <w:rsid w:val="00DA6955"/>
    <w:rsid w:val="00DB39C1"/>
    <w:rsid w:val="00DC1990"/>
    <w:rsid w:val="00DD2398"/>
    <w:rsid w:val="00DD36E0"/>
    <w:rsid w:val="00E31C3C"/>
    <w:rsid w:val="00E341FD"/>
    <w:rsid w:val="00E4308E"/>
    <w:rsid w:val="00E5782E"/>
    <w:rsid w:val="00EB2379"/>
    <w:rsid w:val="00ED1DFD"/>
    <w:rsid w:val="00F14688"/>
    <w:rsid w:val="00F21D0F"/>
    <w:rsid w:val="00F41C19"/>
    <w:rsid w:val="00FA7295"/>
    <w:rsid w:val="00FB1034"/>
    <w:rsid w:val="00FB49CD"/>
    <w:rsid w:val="00FC20EB"/>
    <w:rsid w:val="00FE2C75"/>
    <w:rsid w:val="00FE50F6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F9413"/>
  <w15:chartTrackingRefBased/>
  <w15:docId w15:val="{2D411072-FC47-3A49-9BAE-33CE2A051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74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8T17:26:00Z</dcterms:created>
  <dcterms:modified xsi:type="dcterms:W3CDTF">2021-07-28T17:27:00Z</dcterms:modified>
</cp:coreProperties>
</file>